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BD04C" w14:textId="77777777" w:rsidR="009F1CBC" w:rsidRDefault="00880C36" w:rsidP="00EA3A94">
      <w:pPr>
        <w:suppressAutoHyphens/>
        <w:autoSpaceDE w:val="0"/>
        <w:autoSpaceDN w:val="0"/>
        <w:adjustRightInd w:val="0"/>
        <w:spacing w:line="360" w:lineRule="auto"/>
        <w:rPr>
          <w:lang w:val="en-GB"/>
        </w:rPr>
      </w:pPr>
      <w:r w:rsidRPr="00D26E17">
        <w:rPr>
          <w:b/>
          <w:lang w:val="en-GB"/>
        </w:rPr>
        <w:t>Supporting information</w:t>
      </w:r>
    </w:p>
    <w:p w14:paraId="406166E4" w14:textId="6912DDA1" w:rsidR="00EA3A94" w:rsidRPr="009F1CBC" w:rsidRDefault="00EA3A94" w:rsidP="00EA3A94">
      <w:pPr>
        <w:suppressAutoHyphens/>
        <w:autoSpaceDE w:val="0"/>
        <w:autoSpaceDN w:val="0"/>
        <w:adjustRightInd w:val="0"/>
        <w:spacing w:line="360" w:lineRule="auto"/>
        <w:rPr>
          <w:b/>
          <w:lang w:val="en-GB"/>
        </w:rPr>
      </w:pPr>
      <w:r w:rsidRPr="00D26E17">
        <w:rPr>
          <w:b/>
          <w:lang w:val="en-GB"/>
        </w:rPr>
        <w:t>S3 Table</w:t>
      </w:r>
      <w:r w:rsidRPr="00D26E17">
        <w:rPr>
          <w:lang w:val="en-GB"/>
        </w:rPr>
        <w:t>: Hospitalized asylum seekers with co-infections in 2004/05 (n=1) and 2014/15 (n=12)</w:t>
      </w:r>
    </w:p>
    <w:tbl>
      <w:tblPr>
        <w:tblW w:w="8081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080"/>
        <w:gridCol w:w="2927"/>
        <w:gridCol w:w="1074"/>
      </w:tblGrid>
      <w:tr w:rsidR="00EA3A94" w:rsidRPr="00D26E17" w14:paraId="72F3C09B" w14:textId="77777777" w:rsidTr="003F51FD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73B51297" w14:textId="77777777" w:rsidR="00EA3A94" w:rsidRPr="00D26E17" w:rsidRDefault="00EA3A94" w:rsidP="003F51F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val="en-GB" w:eastAsia="de-CH"/>
              </w:rPr>
              <w:t>Main infectious diagnosis</w:t>
            </w:r>
          </w:p>
        </w:tc>
        <w:tc>
          <w:tcPr>
            <w:tcW w:w="2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04971BED" w14:textId="77777777" w:rsidR="00EA3A94" w:rsidRPr="00D26E17" w:rsidRDefault="00EA3A94" w:rsidP="003F51F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val="en-GB" w:eastAsia="de-CH"/>
              </w:rPr>
              <w:t>Co-infections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34170A52" w14:textId="77777777" w:rsidR="00EA3A94" w:rsidRPr="00D26E17" w:rsidRDefault="00EA3A94" w:rsidP="003F51F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val="en-GB" w:eastAsia="de-CH"/>
              </w:rPr>
              <w:t>Origin</w:t>
            </w:r>
          </w:p>
        </w:tc>
      </w:tr>
      <w:tr w:rsidR="00EA3A94" w:rsidRPr="00D26E17" w14:paraId="5CAA7A4E" w14:textId="77777777" w:rsidTr="003F51FD">
        <w:trPr>
          <w:trHeight w:val="300"/>
        </w:trPr>
        <w:tc>
          <w:tcPr>
            <w:tcW w:w="4080" w:type="dxa"/>
            <w:tcBorders>
              <w:left w:val="nil"/>
              <w:right w:val="nil"/>
            </w:tcBorders>
            <w:shd w:val="clear" w:color="auto" w:fill="BFBFBF"/>
            <w:noWrap/>
          </w:tcPr>
          <w:p w14:paraId="0C30EBD4" w14:textId="77777777" w:rsidR="00EA3A94" w:rsidRPr="00D26E17" w:rsidRDefault="00EA3A94" w:rsidP="003F51F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2004/05 </w:t>
            </w:r>
          </w:p>
        </w:tc>
        <w:tc>
          <w:tcPr>
            <w:tcW w:w="2927" w:type="dxa"/>
            <w:tcBorders>
              <w:left w:val="nil"/>
              <w:right w:val="nil"/>
            </w:tcBorders>
            <w:shd w:val="clear" w:color="auto" w:fill="BFBFBF"/>
            <w:noWrap/>
          </w:tcPr>
          <w:p w14:paraId="4BD3DEAF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BFBFBF"/>
            <w:noWrap/>
          </w:tcPr>
          <w:p w14:paraId="1A12C208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EA3A94" w:rsidRPr="00D26E17" w14:paraId="36D78261" w14:textId="77777777" w:rsidTr="003F51FD">
        <w:trPr>
          <w:trHeight w:val="300"/>
        </w:trPr>
        <w:tc>
          <w:tcPr>
            <w:tcW w:w="4080" w:type="dxa"/>
            <w:noWrap/>
          </w:tcPr>
          <w:p w14:paraId="1322F488" w14:textId="77777777" w:rsidR="00EA3A94" w:rsidRPr="00D26E17" w:rsidRDefault="00EA3A94" w:rsidP="003F51FD">
            <w:pPr>
              <w:spacing w:after="12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 xml:space="preserve">Suspected tuberculosis (not confirmed) </w:t>
            </w:r>
          </w:p>
        </w:tc>
        <w:tc>
          <w:tcPr>
            <w:tcW w:w="2927" w:type="dxa"/>
            <w:noWrap/>
          </w:tcPr>
          <w:p w14:paraId="3F0BB1FD" w14:textId="77777777" w:rsidR="00EA3A94" w:rsidRPr="00D26E17" w:rsidRDefault="00EA3A94" w:rsidP="003F51FD">
            <w:pPr>
              <w:spacing w:after="12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Erythema chronicum migrans</w:t>
            </w:r>
          </w:p>
        </w:tc>
        <w:tc>
          <w:tcPr>
            <w:tcW w:w="1074" w:type="dxa"/>
            <w:noWrap/>
          </w:tcPr>
          <w:p w14:paraId="3EB813AC" w14:textId="77777777" w:rsidR="00EA3A94" w:rsidRPr="00D26E17" w:rsidRDefault="00EA3A94" w:rsidP="003F51FD">
            <w:pPr>
              <w:spacing w:after="12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WPR</w:t>
            </w:r>
          </w:p>
        </w:tc>
      </w:tr>
      <w:tr w:rsidR="00EA3A94" w:rsidRPr="00D26E17" w14:paraId="4424A81B" w14:textId="77777777" w:rsidTr="003F51FD">
        <w:trPr>
          <w:trHeight w:val="300"/>
        </w:trPr>
        <w:tc>
          <w:tcPr>
            <w:tcW w:w="4080" w:type="dxa"/>
            <w:shd w:val="clear" w:color="auto" w:fill="BFBFBF"/>
            <w:noWrap/>
          </w:tcPr>
          <w:p w14:paraId="04B1955D" w14:textId="77777777" w:rsidR="00EA3A94" w:rsidRPr="00D26E17" w:rsidRDefault="00EA3A94" w:rsidP="003F51F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val="en-GB" w:eastAsia="de-CH"/>
              </w:rPr>
              <w:t>2014/15</w:t>
            </w:r>
          </w:p>
        </w:tc>
        <w:tc>
          <w:tcPr>
            <w:tcW w:w="2927" w:type="dxa"/>
            <w:shd w:val="clear" w:color="auto" w:fill="BFBFBF"/>
            <w:noWrap/>
          </w:tcPr>
          <w:p w14:paraId="2BBBC742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74" w:type="dxa"/>
            <w:shd w:val="clear" w:color="auto" w:fill="BFBFBF"/>
            <w:noWrap/>
          </w:tcPr>
          <w:p w14:paraId="5DD80AD6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EA3A94" w:rsidRPr="00D26E17" w14:paraId="16ACA8F8" w14:textId="77777777" w:rsidTr="003F51FD">
        <w:trPr>
          <w:trHeight w:val="300"/>
        </w:trPr>
        <w:tc>
          <w:tcPr>
            <w:tcW w:w="4080" w:type="dxa"/>
            <w:tcBorders>
              <w:left w:val="nil"/>
              <w:right w:val="nil"/>
            </w:tcBorders>
            <w:noWrap/>
          </w:tcPr>
          <w:p w14:paraId="4D51F105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Cutaneous bacterial abscess</w:t>
            </w:r>
          </w:p>
        </w:tc>
        <w:tc>
          <w:tcPr>
            <w:tcW w:w="2927" w:type="dxa"/>
            <w:tcBorders>
              <w:left w:val="nil"/>
              <w:right w:val="nil"/>
            </w:tcBorders>
            <w:noWrap/>
          </w:tcPr>
          <w:p w14:paraId="5B982528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Scabies</w:t>
            </w:r>
          </w:p>
        </w:tc>
        <w:tc>
          <w:tcPr>
            <w:tcW w:w="1074" w:type="dxa"/>
            <w:tcBorders>
              <w:left w:val="nil"/>
              <w:right w:val="nil"/>
            </w:tcBorders>
            <w:noWrap/>
          </w:tcPr>
          <w:p w14:paraId="76D64F49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AFR</w:t>
            </w:r>
          </w:p>
        </w:tc>
      </w:tr>
      <w:tr w:rsidR="00EA3A94" w:rsidRPr="00D26E17" w14:paraId="180C9BC5" w14:textId="77777777" w:rsidTr="003F51FD">
        <w:trPr>
          <w:trHeight w:val="300"/>
        </w:trPr>
        <w:tc>
          <w:tcPr>
            <w:tcW w:w="4080" w:type="dxa"/>
            <w:noWrap/>
          </w:tcPr>
          <w:p w14:paraId="78DAF8E6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Cutaneous bacterial abscess</w:t>
            </w:r>
          </w:p>
        </w:tc>
        <w:tc>
          <w:tcPr>
            <w:tcW w:w="2927" w:type="dxa"/>
            <w:noWrap/>
          </w:tcPr>
          <w:p w14:paraId="038B8259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Scabies</w:t>
            </w:r>
          </w:p>
        </w:tc>
        <w:tc>
          <w:tcPr>
            <w:tcW w:w="1074" w:type="dxa"/>
            <w:noWrap/>
          </w:tcPr>
          <w:p w14:paraId="1A144E4D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AFR</w:t>
            </w:r>
          </w:p>
        </w:tc>
      </w:tr>
      <w:tr w:rsidR="00EA3A94" w:rsidRPr="00D26E17" w14:paraId="2189568C" w14:textId="77777777" w:rsidTr="003F51FD">
        <w:trPr>
          <w:trHeight w:val="300"/>
        </w:trPr>
        <w:tc>
          <w:tcPr>
            <w:tcW w:w="4080" w:type="dxa"/>
            <w:tcBorders>
              <w:left w:val="nil"/>
              <w:right w:val="nil"/>
            </w:tcBorders>
            <w:noWrap/>
          </w:tcPr>
          <w:p w14:paraId="36C08618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Active pulmonary tuberculosis</w:t>
            </w:r>
          </w:p>
        </w:tc>
        <w:tc>
          <w:tcPr>
            <w:tcW w:w="2927" w:type="dxa"/>
            <w:tcBorders>
              <w:left w:val="nil"/>
              <w:right w:val="nil"/>
            </w:tcBorders>
            <w:noWrap/>
          </w:tcPr>
          <w:p w14:paraId="12E52309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Viral respiratory infection</w:t>
            </w:r>
          </w:p>
        </w:tc>
        <w:tc>
          <w:tcPr>
            <w:tcW w:w="1074" w:type="dxa"/>
            <w:tcBorders>
              <w:left w:val="nil"/>
              <w:right w:val="nil"/>
            </w:tcBorders>
            <w:noWrap/>
          </w:tcPr>
          <w:p w14:paraId="7B7DBB5A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WPR</w:t>
            </w:r>
          </w:p>
        </w:tc>
      </w:tr>
      <w:tr w:rsidR="00EA3A94" w:rsidRPr="00D26E17" w14:paraId="7137CBB6" w14:textId="77777777" w:rsidTr="003F51FD">
        <w:trPr>
          <w:trHeight w:val="300"/>
        </w:trPr>
        <w:tc>
          <w:tcPr>
            <w:tcW w:w="4080" w:type="dxa"/>
            <w:noWrap/>
          </w:tcPr>
          <w:p w14:paraId="2CC9ED3C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Influenza B with bacterial superinfection</w:t>
            </w:r>
          </w:p>
        </w:tc>
        <w:tc>
          <w:tcPr>
            <w:tcW w:w="2927" w:type="dxa"/>
            <w:noWrap/>
          </w:tcPr>
          <w:p w14:paraId="599EEF5C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HIV CDC B3 (initial diagnosis)</w:t>
            </w:r>
          </w:p>
        </w:tc>
        <w:tc>
          <w:tcPr>
            <w:tcW w:w="1074" w:type="dxa"/>
            <w:noWrap/>
          </w:tcPr>
          <w:p w14:paraId="41519116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AFR</w:t>
            </w:r>
          </w:p>
        </w:tc>
      </w:tr>
      <w:tr w:rsidR="00EA3A94" w:rsidRPr="00D26E17" w14:paraId="3A719F94" w14:textId="77777777" w:rsidTr="003F51FD">
        <w:trPr>
          <w:trHeight w:val="300"/>
        </w:trPr>
        <w:tc>
          <w:tcPr>
            <w:tcW w:w="4080" w:type="dxa"/>
            <w:tcBorders>
              <w:left w:val="nil"/>
              <w:right w:val="nil"/>
            </w:tcBorders>
            <w:noWrap/>
          </w:tcPr>
          <w:p w14:paraId="048EF357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Malaria</w:t>
            </w:r>
          </w:p>
        </w:tc>
        <w:tc>
          <w:tcPr>
            <w:tcW w:w="2927" w:type="dxa"/>
            <w:tcBorders>
              <w:left w:val="nil"/>
              <w:right w:val="nil"/>
            </w:tcBorders>
            <w:noWrap/>
          </w:tcPr>
          <w:p w14:paraId="7B1A0B92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Scabies</w:t>
            </w:r>
          </w:p>
        </w:tc>
        <w:tc>
          <w:tcPr>
            <w:tcW w:w="1074" w:type="dxa"/>
            <w:tcBorders>
              <w:left w:val="nil"/>
              <w:right w:val="nil"/>
            </w:tcBorders>
            <w:noWrap/>
          </w:tcPr>
          <w:p w14:paraId="313ADE5F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AFR</w:t>
            </w:r>
          </w:p>
        </w:tc>
      </w:tr>
      <w:tr w:rsidR="00EA3A94" w:rsidRPr="00D26E17" w14:paraId="50F43C7B" w14:textId="77777777" w:rsidTr="003F51FD">
        <w:trPr>
          <w:trHeight w:val="300"/>
        </w:trPr>
        <w:tc>
          <w:tcPr>
            <w:tcW w:w="4080" w:type="dxa"/>
            <w:noWrap/>
          </w:tcPr>
          <w:p w14:paraId="3403CC08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Varicella virus infection</w:t>
            </w:r>
          </w:p>
        </w:tc>
        <w:tc>
          <w:tcPr>
            <w:tcW w:w="2927" w:type="dxa"/>
            <w:noWrap/>
          </w:tcPr>
          <w:p w14:paraId="10B70B87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Colonisation with MRSA</w:t>
            </w:r>
          </w:p>
        </w:tc>
        <w:tc>
          <w:tcPr>
            <w:tcW w:w="1074" w:type="dxa"/>
            <w:noWrap/>
          </w:tcPr>
          <w:p w14:paraId="5941EB7F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AFR</w:t>
            </w:r>
          </w:p>
        </w:tc>
      </w:tr>
      <w:tr w:rsidR="00EA3A94" w:rsidRPr="00D26E17" w14:paraId="7C6F76A8" w14:textId="77777777" w:rsidTr="003F51FD">
        <w:trPr>
          <w:trHeight w:val="300"/>
        </w:trPr>
        <w:tc>
          <w:tcPr>
            <w:tcW w:w="4080" w:type="dxa"/>
            <w:tcBorders>
              <w:left w:val="nil"/>
              <w:right w:val="nil"/>
            </w:tcBorders>
            <w:noWrap/>
          </w:tcPr>
          <w:p w14:paraId="44C11040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Fungal pulmonary infection</w:t>
            </w:r>
          </w:p>
        </w:tc>
        <w:tc>
          <w:tcPr>
            <w:tcW w:w="2927" w:type="dxa"/>
            <w:tcBorders>
              <w:left w:val="nil"/>
              <w:right w:val="nil"/>
            </w:tcBorders>
            <w:noWrap/>
          </w:tcPr>
          <w:p w14:paraId="3D9951B9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Scabies</w:t>
            </w:r>
          </w:p>
        </w:tc>
        <w:tc>
          <w:tcPr>
            <w:tcW w:w="1074" w:type="dxa"/>
            <w:tcBorders>
              <w:left w:val="nil"/>
              <w:right w:val="nil"/>
            </w:tcBorders>
            <w:noWrap/>
          </w:tcPr>
          <w:p w14:paraId="3DE10451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AFR</w:t>
            </w:r>
          </w:p>
        </w:tc>
      </w:tr>
      <w:tr w:rsidR="00EA3A94" w:rsidRPr="00D26E17" w14:paraId="722B898F" w14:textId="77777777" w:rsidTr="003F51FD">
        <w:trPr>
          <w:trHeight w:val="300"/>
        </w:trPr>
        <w:tc>
          <w:tcPr>
            <w:tcW w:w="4080" w:type="dxa"/>
            <w:noWrap/>
          </w:tcPr>
          <w:p w14:paraId="5B280610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Cutaneous diphtheria</w:t>
            </w:r>
          </w:p>
        </w:tc>
        <w:tc>
          <w:tcPr>
            <w:tcW w:w="2927" w:type="dxa"/>
            <w:noWrap/>
          </w:tcPr>
          <w:p w14:paraId="297D778B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Colonisation with MRSA, scabies</w:t>
            </w:r>
          </w:p>
        </w:tc>
        <w:tc>
          <w:tcPr>
            <w:tcW w:w="1074" w:type="dxa"/>
            <w:noWrap/>
          </w:tcPr>
          <w:p w14:paraId="4D5FE045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AFR</w:t>
            </w:r>
          </w:p>
        </w:tc>
      </w:tr>
      <w:tr w:rsidR="00EA3A94" w:rsidRPr="00D26E17" w14:paraId="24A081F2" w14:textId="77777777" w:rsidTr="003F51FD">
        <w:trPr>
          <w:trHeight w:val="300"/>
        </w:trPr>
        <w:tc>
          <w:tcPr>
            <w:tcW w:w="4080" w:type="dxa"/>
            <w:tcBorders>
              <w:left w:val="nil"/>
              <w:right w:val="nil"/>
            </w:tcBorders>
            <w:noWrap/>
          </w:tcPr>
          <w:p w14:paraId="0B4932A1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Varicella virus infection</w:t>
            </w:r>
          </w:p>
        </w:tc>
        <w:tc>
          <w:tcPr>
            <w:tcW w:w="2927" w:type="dxa"/>
            <w:tcBorders>
              <w:left w:val="nil"/>
              <w:right w:val="nil"/>
            </w:tcBorders>
            <w:noWrap/>
          </w:tcPr>
          <w:p w14:paraId="122811C0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Colonisation with MRSA</w:t>
            </w:r>
          </w:p>
        </w:tc>
        <w:tc>
          <w:tcPr>
            <w:tcW w:w="1074" w:type="dxa"/>
            <w:tcBorders>
              <w:left w:val="nil"/>
              <w:right w:val="nil"/>
            </w:tcBorders>
            <w:noWrap/>
          </w:tcPr>
          <w:p w14:paraId="263D9C43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AFR</w:t>
            </w:r>
          </w:p>
        </w:tc>
      </w:tr>
      <w:tr w:rsidR="00EA3A94" w:rsidRPr="00D26E17" w14:paraId="22CCAE25" w14:textId="77777777" w:rsidTr="003F51FD">
        <w:trPr>
          <w:trHeight w:val="300"/>
        </w:trPr>
        <w:tc>
          <w:tcPr>
            <w:tcW w:w="4080" w:type="dxa"/>
            <w:noWrap/>
          </w:tcPr>
          <w:p w14:paraId="3CA5DEF5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Viral respiratory infection</w:t>
            </w:r>
          </w:p>
        </w:tc>
        <w:tc>
          <w:tcPr>
            <w:tcW w:w="2927" w:type="dxa"/>
            <w:noWrap/>
          </w:tcPr>
          <w:p w14:paraId="42671FC4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Scabies, cutaneous diphtheria</w:t>
            </w:r>
          </w:p>
        </w:tc>
        <w:tc>
          <w:tcPr>
            <w:tcW w:w="1074" w:type="dxa"/>
            <w:noWrap/>
          </w:tcPr>
          <w:p w14:paraId="093A75FA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AFR</w:t>
            </w:r>
          </w:p>
        </w:tc>
      </w:tr>
      <w:tr w:rsidR="00EA3A94" w:rsidRPr="00D26E17" w14:paraId="0DB7B3EB" w14:textId="77777777" w:rsidTr="003F51FD">
        <w:trPr>
          <w:trHeight w:val="300"/>
        </w:trPr>
        <w:tc>
          <w:tcPr>
            <w:tcW w:w="4080" w:type="dxa"/>
            <w:tcBorders>
              <w:left w:val="nil"/>
              <w:right w:val="nil"/>
            </w:tcBorders>
            <w:noWrap/>
          </w:tcPr>
          <w:p w14:paraId="21418F5E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Malaria</w:t>
            </w:r>
          </w:p>
        </w:tc>
        <w:tc>
          <w:tcPr>
            <w:tcW w:w="2927" w:type="dxa"/>
            <w:tcBorders>
              <w:left w:val="nil"/>
              <w:right w:val="nil"/>
            </w:tcBorders>
            <w:noWrap/>
          </w:tcPr>
          <w:p w14:paraId="6B25DF63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Scabies</w:t>
            </w:r>
          </w:p>
        </w:tc>
        <w:tc>
          <w:tcPr>
            <w:tcW w:w="1074" w:type="dxa"/>
            <w:tcBorders>
              <w:left w:val="nil"/>
              <w:right w:val="nil"/>
            </w:tcBorders>
            <w:noWrap/>
          </w:tcPr>
          <w:p w14:paraId="26F7DBCB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AFR</w:t>
            </w:r>
          </w:p>
        </w:tc>
      </w:tr>
      <w:tr w:rsidR="00EA3A94" w:rsidRPr="00D26E17" w14:paraId="6DC26A46" w14:textId="77777777" w:rsidTr="003F51FD">
        <w:trPr>
          <w:trHeight w:val="300"/>
        </w:trPr>
        <w:tc>
          <w:tcPr>
            <w:tcW w:w="4080" w:type="dxa"/>
            <w:tcBorders>
              <w:bottom w:val="single" w:sz="8" w:space="0" w:color="000000"/>
            </w:tcBorders>
            <w:noWrap/>
          </w:tcPr>
          <w:p w14:paraId="5B7E088C" w14:textId="77777777" w:rsidR="00EA3A94" w:rsidRPr="00D26E17" w:rsidRDefault="00EA3A94" w:rsidP="003F51FD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bCs/>
                <w:color w:val="000000"/>
                <w:sz w:val="20"/>
                <w:szCs w:val="20"/>
                <w:lang w:val="en-GB" w:eastAsia="de-CH"/>
              </w:rPr>
              <w:t>Viral respiratory infection</w:t>
            </w:r>
          </w:p>
        </w:tc>
        <w:tc>
          <w:tcPr>
            <w:tcW w:w="2927" w:type="dxa"/>
            <w:tcBorders>
              <w:bottom w:val="single" w:sz="8" w:space="0" w:color="000000"/>
            </w:tcBorders>
            <w:noWrap/>
          </w:tcPr>
          <w:p w14:paraId="0D1ADC52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Scabies, cutaneous diphtheria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noWrap/>
          </w:tcPr>
          <w:p w14:paraId="5A82FA1F" w14:textId="77777777" w:rsidR="00EA3A94" w:rsidRPr="00D26E17" w:rsidRDefault="00EA3A94" w:rsidP="003F51F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CH"/>
              </w:rPr>
            </w:pPr>
            <w:r w:rsidRPr="00D26E17">
              <w:rPr>
                <w:color w:val="000000"/>
                <w:sz w:val="20"/>
                <w:szCs w:val="20"/>
                <w:lang w:val="en-GB" w:eastAsia="de-CH"/>
              </w:rPr>
              <w:t>AFR</w:t>
            </w:r>
          </w:p>
        </w:tc>
      </w:tr>
    </w:tbl>
    <w:p w14:paraId="371E85E8" w14:textId="1ACAEFB3" w:rsidR="00EA3A94" w:rsidRPr="00EA3A94" w:rsidRDefault="00EA3A94" w:rsidP="00EA3A94">
      <w:pPr>
        <w:suppressAutoHyphens/>
        <w:autoSpaceDE w:val="0"/>
        <w:autoSpaceDN w:val="0"/>
        <w:adjustRightInd w:val="0"/>
        <w:spacing w:after="0" w:line="480" w:lineRule="auto"/>
        <w:rPr>
          <w:i/>
          <w:lang w:val="en-GB"/>
        </w:rPr>
      </w:pPr>
      <w:bookmarkStart w:id="0" w:name="_GoBack"/>
      <w:bookmarkEnd w:id="0"/>
    </w:p>
    <w:sectPr w:rsidR="00EA3A94" w:rsidRPr="00EA3A94" w:rsidSect="005A7AD8">
      <w:headerReference w:type="default" r:id="rId8"/>
      <w:pgSz w:w="11906" w:h="16838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25CD59" w14:textId="77777777" w:rsidR="007414DE" w:rsidRDefault="007414DE" w:rsidP="00442A65">
      <w:pPr>
        <w:spacing w:after="0" w:line="240" w:lineRule="auto"/>
      </w:pPr>
      <w:r>
        <w:separator/>
      </w:r>
    </w:p>
  </w:endnote>
  <w:endnote w:type="continuationSeparator" w:id="0">
    <w:p w14:paraId="452F9910" w14:textId="77777777" w:rsidR="007414DE" w:rsidRDefault="007414DE" w:rsidP="00442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CB423F" w14:textId="77777777" w:rsidR="007414DE" w:rsidRDefault="007414DE" w:rsidP="00442A65">
      <w:pPr>
        <w:spacing w:after="0" w:line="240" w:lineRule="auto"/>
      </w:pPr>
      <w:r>
        <w:separator/>
      </w:r>
    </w:p>
  </w:footnote>
  <w:footnote w:type="continuationSeparator" w:id="0">
    <w:p w14:paraId="7F3B08FD" w14:textId="77777777" w:rsidR="007414DE" w:rsidRDefault="007414DE" w:rsidP="00442A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EE6F8C" w14:textId="08D08838" w:rsidR="00E86FCB" w:rsidRDefault="00E86FCB">
    <w:pPr>
      <w:pStyle w:val="Kopfzeile"/>
      <w:jc w:val="center"/>
    </w:pPr>
    <w:r>
      <w:fldChar w:fldCharType="begin"/>
    </w:r>
    <w:r>
      <w:instrText>PAGE   \* MERGEFORMAT</w:instrText>
    </w:r>
    <w:r>
      <w:fldChar w:fldCharType="separate"/>
    </w:r>
    <w:r w:rsidR="00895986" w:rsidRPr="00895986">
      <w:rPr>
        <w:noProof/>
        <w:lang w:val="de-DE"/>
      </w:rPr>
      <w:t>1</w:t>
    </w:r>
    <w:r>
      <w:rPr>
        <w:noProof/>
        <w:lang w:val="de-DE"/>
      </w:rPr>
      <w:fldChar w:fldCharType="end"/>
    </w:r>
  </w:p>
  <w:p w14:paraId="263A1246" w14:textId="77777777" w:rsidR="00E86FCB" w:rsidRDefault="00E86FCB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A26A2"/>
    <w:multiLevelType w:val="hybridMultilevel"/>
    <w:tmpl w:val="1CD0C5C4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6413E1C"/>
    <w:multiLevelType w:val="hybridMultilevel"/>
    <w:tmpl w:val="BEB49B50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2A24CB3"/>
    <w:multiLevelType w:val="multilevel"/>
    <w:tmpl w:val="6C463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2t9f2enfsfv0eptv5v25pu2txt00aaxeds&quot;&gt;My EndNote Library&lt;record-ids&gt;&lt;item&gt;1368&lt;/item&gt;&lt;item&gt;1369&lt;/item&gt;&lt;item&gt;1370&lt;/item&gt;&lt;item&gt;1371&lt;/item&gt;&lt;item&gt;1375&lt;/item&gt;&lt;item&gt;1376&lt;/item&gt;&lt;item&gt;1377&lt;/item&gt;&lt;item&gt;1378&lt;/item&gt;&lt;item&gt;1379&lt;/item&gt;&lt;item&gt;1380&lt;/item&gt;&lt;item&gt;1381&lt;/item&gt;&lt;item&gt;1382&lt;/item&gt;&lt;item&gt;1384&lt;/item&gt;&lt;item&gt;1385&lt;/item&gt;&lt;item&gt;1386&lt;/item&gt;&lt;item&gt;1390&lt;/item&gt;&lt;item&gt;1431&lt;/item&gt;&lt;item&gt;1470&lt;/item&gt;&lt;item&gt;1471&lt;/item&gt;&lt;/record-ids&gt;&lt;/item&gt;&lt;/Libraries&gt;"/>
  </w:docVars>
  <w:rsids>
    <w:rsidRoot w:val="008C6D0A"/>
    <w:rsid w:val="000021AD"/>
    <w:rsid w:val="0000232D"/>
    <w:rsid w:val="00011229"/>
    <w:rsid w:val="00011697"/>
    <w:rsid w:val="0001179E"/>
    <w:rsid w:val="0001180E"/>
    <w:rsid w:val="00012724"/>
    <w:rsid w:val="000207FE"/>
    <w:rsid w:val="00023BE5"/>
    <w:rsid w:val="00030440"/>
    <w:rsid w:val="00030A0A"/>
    <w:rsid w:val="00031DBD"/>
    <w:rsid w:val="00033465"/>
    <w:rsid w:val="00034F27"/>
    <w:rsid w:val="00037E84"/>
    <w:rsid w:val="00045907"/>
    <w:rsid w:val="00051579"/>
    <w:rsid w:val="0005190B"/>
    <w:rsid w:val="0005255F"/>
    <w:rsid w:val="00055BFF"/>
    <w:rsid w:val="00060B3A"/>
    <w:rsid w:val="00061100"/>
    <w:rsid w:val="000619A8"/>
    <w:rsid w:val="00061E29"/>
    <w:rsid w:val="000623D4"/>
    <w:rsid w:val="00062E5F"/>
    <w:rsid w:val="00063D3D"/>
    <w:rsid w:val="00064AC1"/>
    <w:rsid w:val="00065A57"/>
    <w:rsid w:val="00066FE6"/>
    <w:rsid w:val="0006730C"/>
    <w:rsid w:val="00071EDB"/>
    <w:rsid w:val="000775FF"/>
    <w:rsid w:val="00080C0B"/>
    <w:rsid w:val="00082D6C"/>
    <w:rsid w:val="000830A1"/>
    <w:rsid w:val="000857F5"/>
    <w:rsid w:val="00087B47"/>
    <w:rsid w:val="00093982"/>
    <w:rsid w:val="00094F06"/>
    <w:rsid w:val="00095A9A"/>
    <w:rsid w:val="00096872"/>
    <w:rsid w:val="000974D1"/>
    <w:rsid w:val="000A1691"/>
    <w:rsid w:val="000A1C29"/>
    <w:rsid w:val="000A6D19"/>
    <w:rsid w:val="000A6FE3"/>
    <w:rsid w:val="000A780B"/>
    <w:rsid w:val="000B1D6E"/>
    <w:rsid w:val="000B5D46"/>
    <w:rsid w:val="000C0976"/>
    <w:rsid w:val="000C0AFD"/>
    <w:rsid w:val="000C4D99"/>
    <w:rsid w:val="000C6EB1"/>
    <w:rsid w:val="000C7BB8"/>
    <w:rsid w:val="000C7C96"/>
    <w:rsid w:val="000D19FD"/>
    <w:rsid w:val="000D589B"/>
    <w:rsid w:val="000D5F5F"/>
    <w:rsid w:val="000E2CB9"/>
    <w:rsid w:val="000E3042"/>
    <w:rsid w:val="000E5D1A"/>
    <w:rsid w:val="000F2FB4"/>
    <w:rsid w:val="000F4787"/>
    <w:rsid w:val="000F5CBF"/>
    <w:rsid w:val="000F5F14"/>
    <w:rsid w:val="000F7F5B"/>
    <w:rsid w:val="001024A4"/>
    <w:rsid w:val="001026FF"/>
    <w:rsid w:val="00106FD7"/>
    <w:rsid w:val="00107447"/>
    <w:rsid w:val="0011087C"/>
    <w:rsid w:val="00122E21"/>
    <w:rsid w:val="00124240"/>
    <w:rsid w:val="001273EE"/>
    <w:rsid w:val="0013637A"/>
    <w:rsid w:val="00144CE5"/>
    <w:rsid w:val="00145AA0"/>
    <w:rsid w:val="00162BC0"/>
    <w:rsid w:val="00172826"/>
    <w:rsid w:val="00173DD1"/>
    <w:rsid w:val="0017519E"/>
    <w:rsid w:val="0017528E"/>
    <w:rsid w:val="00176B34"/>
    <w:rsid w:val="0017730C"/>
    <w:rsid w:val="001812A1"/>
    <w:rsid w:val="0018377D"/>
    <w:rsid w:val="001848AF"/>
    <w:rsid w:val="001917EC"/>
    <w:rsid w:val="00192052"/>
    <w:rsid w:val="00192DEC"/>
    <w:rsid w:val="001A16C7"/>
    <w:rsid w:val="001A1940"/>
    <w:rsid w:val="001A2F5B"/>
    <w:rsid w:val="001B15DD"/>
    <w:rsid w:val="001B1C97"/>
    <w:rsid w:val="001B365E"/>
    <w:rsid w:val="001B59E3"/>
    <w:rsid w:val="001B7598"/>
    <w:rsid w:val="001C0DEB"/>
    <w:rsid w:val="001C154A"/>
    <w:rsid w:val="001C5A50"/>
    <w:rsid w:val="001C750B"/>
    <w:rsid w:val="001C7F14"/>
    <w:rsid w:val="001D04E3"/>
    <w:rsid w:val="001D0837"/>
    <w:rsid w:val="001D5C67"/>
    <w:rsid w:val="001E1D49"/>
    <w:rsid w:val="001E41DA"/>
    <w:rsid w:val="001E47EF"/>
    <w:rsid w:val="001E50CB"/>
    <w:rsid w:val="001F7040"/>
    <w:rsid w:val="00203F2F"/>
    <w:rsid w:val="00204665"/>
    <w:rsid w:val="00205EFD"/>
    <w:rsid w:val="00206B0F"/>
    <w:rsid w:val="00207763"/>
    <w:rsid w:val="002107E2"/>
    <w:rsid w:val="00213F83"/>
    <w:rsid w:val="00215808"/>
    <w:rsid w:val="00224DBC"/>
    <w:rsid w:val="00226C73"/>
    <w:rsid w:val="00232E62"/>
    <w:rsid w:val="0023780F"/>
    <w:rsid w:val="002378AE"/>
    <w:rsid w:val="00237C4F"/>
    <w:rsid w:val="00240538"/>
    <w:rsid w:val="002437E3"/>
    <w:rsid w:val="0024494D"/>
    <w:rsid w:val="00245D4B"/>
    <w:rsid w:val="002552CE"/>
    <w:rsid w:val="0025575A"/>
    <w:rsid w:val="002575FC"/>
    <w:rsid w:val="002578E8"/>
    <w:rsid w:val="00260327"/>
    <w:rsid w:val="002605A7"/>
    <w:rsid w:val="00261214"/>
    <w:rsid w:val="00262A3F"/>
    <w:rsid w:val="002647C4"/>
    <w:rsid w:val="00265ED3"/>
    <w:rsid w:val="00266DED"/>
    <w:rsid w:val="00267393"/>
    <w:rsid w:val="00272CD0"/>
    <w:rsid w:val="00277A84"/>
    <w:rsid w:val="0028495B"/>
    <w:rsid w:val="00286A5A"/>
    <w:rsid w:val="00286A77"/>
    <w:rsid w:val="00295E67"/>
    <w:rsid w:val="002978D0"/>
    <w:rsid w:val="002A1FD5"/>
    <w:rsid w:val="002A3829"/>
    <w:rsid w:val="002A50B2"/>
    <w:rsid w:val="002A5503"/>
    <w:rsid w:val="002A7953"/>
    <w:rsid w:val="002B2A7F"/>
    <w:rsid w:val="002B356D"/>
    <w:rsid w:val="002B3DFA"/>
    <w:rsid w:val="002B3EE1"/>
    <w:rsid w:val="002B56AA"/>
    <w:rsid w:val="002C0E39"/>
    <w:rsid w:val="002C1BFA"/>
    <w:rsid w:val="002C3F54"/>
    <w:rsid w:val="002D229C"/>
    <w:rsid w:val="002D25D7"/>
    <w:rsid w:val="002E360C"/>
    <w:rsid w:val="002E3DED"/>
    <w:rsid w:val="002E4BB9"/>
    <w:rsid w:val="002E6321"/>
    <w:rsid w:val="002E7A73"/>
    <w:rsid w:val="002F2636"/>
    <w:rsid w:val="002F3E0F"/>
    <w:rsid w:val="002F408B"/>
    <w:rsid w:val="0030196E"/>
    <w:rsid w:val="00301AAE"/>
    <w:rsid w:val="0030291B"/>
    <w:rsid w:val="0030383F"/>
    <w:rsid w:val="0030691E"/>
    <w:rsid w:val="003075FE"/>
    <w:rsid w:val="00307806"/>
    <w:rsid w:val="003078B6"/>
    <w:rsid w:val="00310C7A"/>
    <w:rsid w:val="003151A8"/>
    <w:rsid w:val="0031527E"/>
    <w:rsid w:val="003176B5"/>
    <w:rsid w:val="00323328"/>
    <w:rsid w:val="003249C4"/>
    <w:rsid w:val="00325ED7"/>
    <w:rsid w:val="00327CB4"/>
    <w:rsid w:val="00327DF1"/>
    <w:rsid w:val="00330C2E"/>
    <w:rsid w:val="003334E9"/>
    <w:rsid w:val="00334446"/>
    <w:rsid w:val="00334E97"/>
    <w:rsid w:val="0034246D"/>
    <w:rsid w:val="003433E0"/>
    <w:rsid w:val="0034536D"/>
    <w:rsid w:val="0034754F"/>
    <w:rsid w:val="00352977"/>
    <w:rsid w:val="00353569"/>
    <w:rsid w:val="00353DA6"/>
    <w:rsid w:val="0035486D"/>
    <w:rsid w:val="00361D2D"/>
    <w:rsid w:val="00365035"/>
    <w:rsid w:val="00365101"/>
    <w:rsid w:val="00366296"/>
    <w:rsid w:val="00370397"/>
    <w:rsid w:val="003719B5"/>
    <w:rsid w:val="00380A6B"/>
    <w:rsid w:val="00385AF9"/>
    <w:rsid w:val="003870F2"/>
    <w:rsid w:val="0038746B"/>
    <w:rsid w:val="0038780C"/>
    <w:rsid w:val="00391435"/>
    <w:rsid w:val="0039328B"/>
    <w:rsid w:val="003963B2"/>
    <w:rsid w:val="003A1897"/>
    <w:rsid w:val="003A3B4D"/>
    <w:rsid w:val="003B1184"/>
    <w:rsid w:val="003B1242"/>
    <w:rsid w:val="003E23FD"/>
    <w:rsid w:val="003E3548"/>
    <w:rsid w:val="003E3D3A"/>
    <w:rsid w:val="003E3E00"/>
    <w:rsid w:val="003E5B9B"/>
    <w:rsid w:val="003F1722"/>
    <w:rsid w:val="003F51FD"/>
    <w:rsid w:val="003F5A37"/>
    <w:rsid w:val="00411E9E"/>
    <w:rsid w:val="00413241"/>
    <w:rsid w:val="00414917"/>
    <w:rsid w:val="0041547E"/>
    <w:rsid w:val="004156BF"/>
    <w:rsid w:val="00416C0B"/>
    <w:rsid w:val="00420438"/>
    <w:rsid w:val="00420798"/>
    <w:rsid w:val="00422E1C"/>
    <w:rsid w:val="00425943"/>
    <w:rsid w:val="00426AB3"/>
    <w:rsid w:val="004273E9"/>
    <w:rsid w:val="00433B43"/>
    <w:rsid w:val="00436722"/>
    <w:rsid w:val="00436DC6"/>
    <w:rsid w:val="00441048"/>
    <w:rsid w:val="00442A65"/>
    <w:rsid w:val="004464A1"/>
    <w:rsid w:val="00452984"/>
    <w:rsid w:val="00453870"/>
    <w:rsid w:val="0045690F"/>
    <w:rsid w:val="00463596"/>
    <w:rsid w:val="004663EE"/>
    <w:rsid w:val="004679D6"/>
    <w:rsid w:val="004718DC"/>
    <w:rsid w:val="00471AA9"/>
    <w:rsid w:val="00474C83"/>
    <w:rsid w:val="00476972"/>
    <w:rsid w:val="00477307"/>
    <w:rsid w:val="00484B00"/>
    <w:rsid w:val="00485073"/>
    <w:rsid w:val="004863BA"/>
    <w:rsid w:val="00495418"/>
    <w:rsid w:val="00495BDD"/>
    <w:rsid w:val="004A346C"/>
    <w:rsid w:val="004A51E5"/>
    <w:rsid w:val="004A76D0"/>
    <w:rsid w:val="004B1F85"/>
    <w:rsid w:val="004B2355"/>
    <w:rsid w:val="004B45B5"/>
    <w:rsid w:val="004B7A84"/>
    <w:rsid w:val="004C110D"/>
    <w:rsid w:val="004C4842"/>
    <w:rsid w:val="004D1BC9"/>
    <w:rsid w:val="004E35E3"/>
    <w:rsid w:val="004E66AC"/>
    <w:rsid w:val="004E7492"/>
    <w:rsid w:val="004F0B22"/>
    <w:rsid w:val="004F3567"/>
    <w:rsid w:val="004F39E9"/>
    <w:rsid w:val="004F71C0"/>
    <w:rsid w:val="005029F3"/>
    <w:rsid w:val="005044EB"/>
    <w:rsid w:val="00504859"/>
    <w:rsid w:val="00505313"/>
    <w:rsid w:val="00506B54"/>
    <w:rsid w:val="00507083"/>
    <w:rsid w:val="005108AB"/>
    <w:rsid w:val="0051197C"/>
    <w:rsid w:val="0051503B"/>
    <w:rsid w:val="0051504A"/>
    <w:rsid w:val="005160EA"/>
    <w:rsid w:val="00516AC2"/>
    <w:rsid w:val="005201A7"/>
    <w:rsid w:val="0052180F"/>
    <w:rsid w:val="00525C6C"/>
    <w:rsid w:val="005307AE"/>
    <w:rsid w:val="0053131A"/>
    <w:rsid w:val="00533F46"/>
    <w:rsid w:val="005351D5"/>
    <w:rsid w:val="005377FC"/>
    <w:rsid w:val="00550B23"/>
    <w:rsid w:val="00554334"/>
    <w:rsid w:val="005567E3"/>
    <w:rsid w:val="0056046D"/>
    <w:rsid w:val="00562399"/>
    <w:rsid w:val="00566C50"/>
    <w:rsid w:val="0057213A"/>
    <w:rsid w:val="00585486"/>
    <w:rsid w:val="00593A0B"/>
    <w:rsid w:val="00594AA2"/>
    <w:rsid w:val="005A56A2"/>
    <w:rsid w:val="005A74B2"/>
    <w:rsid w:val="005A7AD8"/>
    <w:rsid w:val="005B0529"/>
    <w:rsid w:val="005B2B30"/>
    <w:rsid w:val="005B3583"/>
    <w:rsid w:val="005B3B7F"/>
    <w:rsid w:val="005B5932"/>
    <w:rsid w:val="005B652D"/>
    <w:rsid w:val="005B6DA9"/>
    <w:rsid w:val="005C08F7"/>
    <w:rsid w:val="005C0FB9"/>
    <w:rsid w:val="005C31A4"/>
    <w:rsid w:val="005C6E0C"/>
    <w:rsid w:val="005D138C"/>
    <w:rsid w:val="005D4729"/>
    <w:rsid w:val="005D5539"/>
    <w:rsid w:val="005E2F94"/>
    <w:rsid w:val="005E4073"/>
    <w:rsid w:val="005E6A36"/>
    <w:rsid w:val="005F17F6"/>
    <w:rsid w:val="005F51B1"/>
    <w:rsid w:val="0060043F"/>
    <w:rsid w:val="00601CBB"/>
    <w:rsid w:val="00601EE1"/>
    <w:rsid w:val="00611587"/>
    <w:rsid w:val="0061400B"/>
    <w:rsid w:val="006157DA"/>
    <w:rsid w:val="006159ED"/>
    <w:rsid w:val="0062213E"/>
    <w:rsid w:val="006225CA"/>
    <w:rsid w:val="00622A57"/>
    <w:rsid w:val="006231D5"/>
    <w:rsid w:val="00627778"/>
    <w:rsid w:val="00630F3B"/>
    <w:rsid w:val="006362A3"/>
    <w:rsid w:val="00640550"/>
    <w:rsid w:val="00643638"/>
    <w:rsid w:val="0064595F"/>
    <w:rsid w:val="00647FD2"/>
    <w:rsid w:val="0065002A"/>
    <w:rsid w:val="006510AB"/>
    <w:rsid w:val="00653BF3"/>
    <w:rsid w:val="006543FB"/>
    <w:rsid w:val="0065507A"/>
    <w:rsid w:val="0065550B"/>
    <w:rsid w:val="0065764E"/>
    <w:rsid w:val="00663D76"/>
    <w:rsid w:val="00664F6F"/>
    <w:rsid w:val="00670921"/>
    <w:rsid w:val="006713A9"/>
    <w:rsid w:val="00671A39"/>
    <w:rsid w:val="00672857"/>
    <w:rsid w:val="00672F9A"/>
    <w:rsid w:val="006735E2"/>
    <w:rsid w:val="0067649D"/>
    <w:rsid w:val="00677621"/>
    <w:rsid w:val="0068532E"/>
    <w:rsid w:val="006853EB"/>
    <w:rsid w:val="006855C4"/>
    <w:rsid w:val="0068613F"/>
    <w:rsid w:val="00690690"/>
    <w:rsid w:val="006A740B"/>
    <w:rsid w:val="006B48A4"/>
    <w:rsid w:val="006C106B"/>
    <w:rsid w:val="006C154D"/>
    <w:rsid w:val="006C18EF"/>
    <w:rsid w:val="006C2C3C"/>
    <w:rsid w:val="006D135E"/>
    <w:rsid w:val="006D3293"/>
    <w:rsid w:val="006D765A"/>
    <w:rsid w:val="006E2892"/>
    <w:rsid w:val="006E3183"/>
    <w:rsid w:val="006E36A0"/>
    <w:rsid w:val="006E548D"/>
    <w:rsid w:val="006E557D"/>
    <w:rsid w:val="006E5B2D"/>
    <w:rsid w:val="006F261B"/>
    <w:rsid w:val="006F52FB"/>
    <w:rsid w:val="0070522B"/>
    <w:rsid w:val="00705443"/>
    <w:rsid w:val="007073D5"/>
    <w:rsid w:val="00707813"/>
    <w:rsid w:val="00711FF4"/>
    <w:rsid w:val="007130C4"/>
    <w:rsid w:val="00721A2A"/>
    <w:rsid w:val="00721DBB"/>
    <w:rsid w:val="00721E81"/>
    <w:rsid w:val="007242A8"/>
    <w:rsid w:val="00730D6C"/>
    <w:rsid w:val="0073303C"/>
    <w:rsid w:val="00733926"/>
    <w:rsid w:val="00734A1B"/>
    <w:rsid w:val="007356EB"/>
    <w:rsid w:val="007369B8"/>
    <w:rsid w:val="007414DE"/>
    <w:rsid w:val="00745F9F"/>
    <w:rsid w:val="00746A79"/>
    <w:rsid w:val="00751F82"/>
    <w:rsid w:val="00753AEE"/>
    <w:rsid w:val="00755B20"/>
    <w:rsid w:val="0076277B"/>
    <w:rsid w:val="0077263B"/>
    <w:rsid w:val="007754A1"/>
    <w:rsid w:val="007867F8"/>
    <w:rsid w:val="00791028"/>
    <w:rsid w:val="00796397"/>
    <w:rsid w:val="00797A40"/>
    <w:rsid w:val="007A0A72"/>
    <w:rsid w:val="007A16BD"/>
    <w:rsid w:val="007A4828"/>
    <w:rsid w:val="007A7C84"/>
    <w:rsid w:val="007B2FBF"/>
    <w:rsid w:val="007B4E5C"/>
    <w:rsid w:val="007B71DA"/>
    <w:rsid w:val="007B7EC6"/>
    <w:rsid w:val="007C4FF2"/>
    <w:rsid w:val="007D05BB"/>
    <w:rsid w:val="007D09CA"/>
    <w:rsid w:val="007D2F82"/>
    <w:rsid w:val="007D3FED"/>
    <w:rsid w:val="007D550F"/>
    <w:rsid w:val="007D76A4"/>
    <w:rsid w:val="007E4BB2"/>
    <w:rsid w:val="007F0E55"/>
    <w:rsid w:val="007F3D03"/>
    <w:rsid w:val="00800EC8"/>
    <w:rsid w:val="00801659"/>
    <w:rsid w:val="00805A47"/>
    <w:rsid w:val="00806163"/>
    <w:rsid w:val="00810CBD"/>
    <w:rsid w:val="00810D3D"/>
    <w:rsid w:val="008115D1"/>
    <w:rsid w:val="00811E0E"/>
    <w:rsid w:val="00827144"/>
    <w:rsid w:val="008300D2"/>
    <w:rsid w:val="008313EE"/>
    <w:rsid w:val="008315B5"/>
    <w:rsid w:val="00831662"/>
    <w:rsid w:val="0083391A"/>
    <w:rsid w:val="0083423D"/>
    <w:rsid w:val="0083489A"/>
    <w:rsid w:val="0084098F"/>
    <w:rsid w:val="008422F1"/>
    <w:rsid w:val="00843595"/>
    <w:rsid w:val="00844E34"/>
    <w:rsid w:val="00845505"/>
    <w:rsid w:val="00846F07"/>
    <w:rsid w:val="00847B76"/>
    <w:rsid w:val="0085154C"/>
    <w:rsid w:val="008520B7"/>
    <w:rsid w:val="008527C2"/>
    <w:rsid w:val="00861BF6"/>
    <w:rsid w:val="008669B3"/>
    <w:rsid w:val="00866B08"/>
    <w:rsid w:val="008675E9"/>
    <w:rsid w:val="00870BC3"/>
    <w:rsid w:val="00872006"/>
    <w:rsid w:val="00874E17"/>
    <w:rsid w:val="00874F91"/>
    <w:rsid w:val="00880C36"/>
    <w:rsid w:val="008838BB"/>
    <w:rsid w:val="008852B7"/>
    <w:rsid w:val="00886C9A"/>
    <w:rsid w:val="008901CE"/>
    <w:rsid w:val="00890B2C"/>
    <w:rsid w:val="0089125E"/>
    <w:rsid w:val="00895986"/>
    <w:rsid w:val="008961BF"/>
    <w:rsid w:val="008968C9"/>
    <w:rsid w:val="008A11A6"/>
    <w:rsid w:val="008A1F08"/>
    <w:rsid w:val="008A6670"/>
    <w:rsid w:val="008B18E0"/>
    <w:rsid w:val="008B2DF0"/>
    <w:rsid w:val="008B4CA4"/>
    <w:rsid w:val="008B6807"/>
    <w:rsid w:val="008C0C4E"/>
    <w:rsid w:val="008C3FFD"/>
    <w:rsid w:val="008C6D0A"/>
    <w:rsid w:val="008D0ACE"/>
    <w:rsid w:val="008D0CD4"/>
    <w:rsid w:val="008D1C16"/>
    <w:rsid w:val="008D4C61"/>
    <w:rsid w:val="008E08FE"/>
    <w:rsid w:val="008E220A"/>
    <w:rsid w:val="008E26D2"/>
    <w:rsid w:val="008F1AD8"/>
    <w:rsid w:val="00901B56"/>
    <w:rsid w:val="0090311C"/>
    <w:rsid w:val="00903181"/>
    <w:rsid w:val="00904890"/>
    <w:rsid w:val="00905CB1"/>
    <w:rsid w:val="00911FDE"/>
    <w:rsid w:val="00920935"/>
    <w:rsid w:val="00920FD8"/>
    <w:rsid w:val="009254C2"/>
    <w:rsid w:val="00927D83"/>
    <w:rsid w:val="009327B0"/>
    <w:rsid w:val="00934ACB"/>
    <w:rsid w:val="00937B29"/>
    <w:rsid w:val="009401E8"/>
    <w:rsid w:val="009412C9"/>
    <w:rsid w:val="00941BAF"/>
    <w:rsid w:val="009440FF"/>
    <w:rsid w:val="00944349"/>
    <w:rsid w:val="009461F7"/>
    <w:rsid w:val="00954A4B"/>
    <w:rsid w:val="009602E1"/>
    <w:rsid w:val="00964DE9"/>
    <w:rsid w:val="009673D8"/>
    <w:rsid w:val="00982783"/>
    <w:rsid w:val="00982E28"/>
    <w:rsid w:val="00983652"/>
    <w:rsid w:val="009844C3"/>
    <w:rsid w:val="00985BA3"/>
    <w:rsid w:val="009A0095"/>
    <w:rsid w:val="009A2B84"/>
    <w:rsid w:val="009A53D9"/>
    <w:rsid w:val="009B0B3B"/>
    <w:rsid w:val="009B12A4"/>
    <w:rsid w:val="009B182F"/>
    <w:rsid w:val="009B227E"/>
    <w:rsid w:val="009B3018"/>
    <w:rsid w:val="009B5903"/>
    <w:rsid w:val="009B60B0"/>
    <w:rsid w:val="009B71AB"/>
    <w:rsid w:val="009C0628"/>
    <w:rsid w:val="009C2C9F"/>
    <w:rsid w:val="009C327E"/>
    <w:rsid w:val="009C5918"/>
    <w:rsid w:val="009C5A57"/>
    <w:rsid w:val="009C5DBD"/>
    <w:rsid w:val="009C64DE"/>
    <w:rsid w:val="009D33AF"/>
    <w:rsid w:val="009D37B9"/>
    <w:rsid w:val="009D4810"/>
    <w:rsid w:val="009D5220"/>
    <w:rsid w:val="009E4636"/>
    <w:rsid w:val="009E4797"/>
    <w:rsid w:val="009E5168"/>
    <w:rsid w:val="009E5232"/>
    <w:rsid w:val="009E56A8"/>
    <w:rsid w:val="009E71B7"/>
    <w:rsid w:val="009F1A60"/>
    <w:rsid w:val="009F1CBC"/>
    <w:rsid w:val="009F3BF3"/>
    <w:rsid w:val="009F4F94"/>
    <w:rsid w:val="009F7E47"/>
    <w:rsid w:val="00A00CDF"/>
    <w:rsid w:val="00A029F0"/>
    <w:rsid w:val="00A03A6C"/>
    <w:rsid w:val="00A04515"/>
    <w:rsid w:val="00A06278"/>
    <w:rsid w:val="00A0694C"/>
    <w:rsid w:val="00A1247A"/>
    <w:rsid w:val="00A12F08"/>
    <w:rsid w:val="00A14A70"/>
    <w:rsid w:val="00A21A3B"/>
    <w:rsid w:val="00A30208"/>
    <w:rsid w:val="00A30419"/>
    <w:rsid w:val="00A31784"/>
    <w:rsid w:val="00A33857"/>
    <w:rsid w:val="00A3513C"/>
    <w:rsid w:val="00A354B3"/>
    <w:rsid w:val="00A3630F"/>
    <w:rsid w:val="00A3773F"/>
    <w:rsid w:val="00A4412D"/>
    <w:rsid w:val="00A45E20"/>
    <w:rsid w:val="00A46BE4"/>
    <w:rsid w:val="00A479A3"/>
    <w:rsid w:val="00A5265C"/>
    <w:rsid w:val="00A52BEE"/>
    <w:rsid w:val="00A56141"/>
    <w:rsid w:val="00A56DD5"/>
    <w:rsid w:val="00A5781B"/>
    <w:rsid w:val="00A6242B"/>
    <w:rsid w:val="00A629C2"/>
    <w:rsid w:val="00A62C66"/>
    <w:rsid w:val="00A63C6D"/>
    <w:rsid w:val="00A72B73"/>
    <w:rsid w:val="00A746B2"/>
    <w:rsid w:val="00A771AF"/>
    <w:rsid w:val="00A819B3"/>
    <w:rsid w:val="00A85704"/>
    <w:rsid w:val="00A91CA9"/>
    <w:rsid w:val="00A97EF2"/>
    <w:rsid w:val="00A97F0B"/>
    <w:rsid w:val="00AA311A"/>
    <w:rsid w:val="00AA591D"/>
    <w:rsid w:val="00AA6DD0"/>
    <w:rsid w:val="00AB1792"/>
    <w:rsid w:val="00AB262D"/>
    <w:rsid w:val="00AB3F02"/>
    <w:rsid w:val="00AB45F3"/>
    <w:rsid w:val="00AB4AD8"/>
    <w:rsid w:val="00AB4AF7"/>
    <w:rsid w:val="00AB5C3A"/>
    <w:rsid w:val="00AB7900"/>
    <w:rsid w:val="00AC2A43"/>
    <w:rsid w:val="00AC78BC"/>
    <w:rsid w:val="00AD1390"/>
    <w:rsid w:val="00AD2A59"/>
    <w:rsid w:val="00AD637C"/>
    <w:rsid w:val="00AD6947"/>
    <w:rsid w:val="00AD6F2C"/>
    <w:rsid w:val="00AE11C3"/>
    <w:rsid w:val="00AE68E9"/>
    <w:rsid w:val="00AF15A2"/>
    <w:rsid w:val="00B00913"/>
    <w:rsid w:val="00B02E5C"/>
    <w:rsid w:val="00B03902"/>
    <w:rsid w:val="00B047EA"/>
    <w:rsid w:val="00B12BC2"/>
    <w:rsid w:val="00B1339B"/>
    <w:rsid w:val="00B13782"/>
    <w:rsid w:val="00B1399D"/>
    <w:rsid w:val="00B17BB9"/>
    <w:rsid w:val="00B24168"/>
    <w:rsid w:val="00B24D69"/>
    <w:rsid w:val="00B32F57"/>
    <w:rsid w:val="00B35B9B"/>
    <w:rsid w:val="00B37CD2"/>
    <w:rsid w:val="00B42DF3"/>
    <w:rsid w:val="00B471A1"/>
    <w:rsid w:val="00B4739A"/>
    <w:rsid w:val="00B47D0A"/>
    <w:rsid w:val="00B545A5"/>
    <w:rsid w:val="00B60530"/>
    <w:rsid w:val="00B6208B"/>
    <w:rsid w:val="00B70DA1"/>
    <w:rsid w:val="00B716A4"/>
    <w:rsid w:val="00B73A41"/>
    <w:rsid w:val="00B8009B"/>
    <w:rsid w:val="00B87424"/>
    <w:rsid w:val="00B87912"/>
    <w:rsid w:val="00B901FF"/>
    <w:rsid w:val="00B95AD9"/>
    <w:rsid w:val="00B96A92"/>
    <w:rsid w:val="00BA0623"/>
    <w:rsid w:val="00BA7124"/>
    <w:rsid w:val="00BA7203"/>
    <w:rsid w:val="00BB03AF"/>
    <w:rsid w:val="00BB04C0"/>
    <w:rsid w:val="00BB4CC7"/>
    <w:rsid w:val="00BB5972"/>
    <w:rsid w:val="00BB78E8"/>
    <w:rsid w:val="00BC3304"/>
    <w:rsid w:val="00BC491F"/>
    <w:rsid w:val="00BD42AF"/>
    <w:rsid w:val="00BE3A6E"/>
    <w:rsid w:val="00BE4F46"/>
    <w:rsid w:val="00BE55DF"/>
    <w:rsid w:val="00C034BE"/>
    <w:rsid w:val="00C04B2C"/>
    <w:rsid w:val="00C15EBF"/>
    <w:rsid w:val="00C20D65"/>
    <w:rsid w:val="00C34054"/>
    <w:rsid w:val="00C353E9"/>
    <w:rsid w:val="00C36228"/>
    <w:rsid w:val="00C3753E"/>
    <w:rsid w:val="00C40DB5"/>
    <w:rsid w:val="00C46A8E"/>
    <w:rsid w:val="00C4770C"/>
    <w:rsid w:val="00C551FF"/>
    <w:rsid w:val="00C55E4E"/>
    <w:rsid w:val="00C5775A"/>
    <w:rsid w:val="00C62B28"/>
    <w:rsid w:val="00C65FCF"/>
    <w:rsid w:val="00C74290"/>
    <w:rsid w:val="00C75A05"/>
    <w:rsid w:val="00C91C57"/>
    <w:rsid w:val="00CA4859"/>
    <w:rsid w:val="00CA48C5"/>
    <w:rsid w:val="00CA5C48"/>
    <w:rsid w:val="00CB10E1"/>
    <w:rsid w:val="00CB36A2"/>
    <w:rsid w:val="00CB57D0"/>
    <w:rsid w:val="00CB5C6A"/>
    <w:rsid w:val="00CC11B2"/>
    <w:rsid w:val="00CD1AC2"/>
    <w:rsid w:val="00CD35B1"/>
    <w:rsid w:val="00CD3812"/>
    <w:rsid w:val="00CE242B"/>
    <w:rsid w:val="00CE7F63"/>
    <w:rsid w:val="00CF0A4F"/>
    <w:rsid w:val="00CF0DC6"/>
    <w:rsid w:val="00CF2BA3"/>
    <w:rsid w:val="00CF7E80"/>
    <w:rsid w:val="00D00252"/>
    <w:rsid w:val="00D004CE"/>
    <w:rsid w:val="00D00530"/>
    <w:rsid w:val="00D01AA8"/>
    <w:rsid w:val="00D03690"/>
    <w:rsid w:val="00D069DA"/>
    <w:rsid w:val="00D114D7"/>
    <w:rsid w:val="00D11F99"/>
    <w:rsid w:val="00D13C84"/>
    <w:rsid w:val="00D1799E"/>
    <w:rsid w:val="00D205C4"/>
    <w:rsid w:val="00D20A78"/>
    <w:rsid w:val="00D21D0B"/>
    <w:rsid w:val="00D22D69"/>
    <w:rsid w:val="00D235D5"/>
    <w:rsid w:val="00D26E17"/>
    <w:rsid w:val="00D32188"/>
    <w:rsid w:val="00D3325D"/>
    <w:rsid w:val="00D33293"/>
    <w:rsid w:val="00D334AA"/>
    <w:rsid w:val="00D33938"/>
    <w:rsid w:val="00D33E07"/>
    <w:rsid w:val="00D43395"/>
    <w:rsid w:val="00D439F9"/>
    <w:rsid w:val="00D453FE"/>
    <w:rsid w:val="00D456D6"/>
    <w:rsid w:val="00D4793D"/>
    <w:rsid w:val="00D5795B"/>
    <w:rsid w:val="00D6042E"/>
    <w:rsid w:val="00D6422C"/>
    <w:rsid w:val="00D64AAF"/>
    <w:rsid w:val="00D64FF4"/>
    <w:rsid w:val="00D700D3"/>
    <w:rsid w:val="00D7277B"/>
    <w:rsid w:val="00D83B40"/>
    <w:rsid w:val="00D87FEA"/>
    <w:rsid w:val="00D9351B"/>
    <w:rsid w:val="00D93BB3"/>
    <w:rsid w:val="00D947BC"/>
    <w:rsid w:val="00DA6F83"/>
    <w:rsid w:val="00DB0832"/>
    <w:rsid w:val="00DB0C4A"/>
    <w:rsid w:val="00DB64F4"/>
    <w:rsid w:val="00DB7BE4"/>
    <w:rsid w:val="00DC5F80"/>
    <w:rsid w:val="00DC7927"/>
    <w:rsid w:val="00DD0075"/>
    <w:rsid w:val="00DD17AB"/>
    <w:rsid w:val="00DD385E"/>
    <w:rsid w:val="00DD683A"/>
    <w:rsid w:val="00DE1A06"/>
    <w:rsid w:val="00DE3C29"/>
    <w:rsid w:val="00DE47FA"/>
    <w:rsid w:val="00DE53B3"/>
    <w:rsid w:val="00DE633A"/>
    <w:rsid w:val="00DF4F29"/>
    <w:rsid w:val="00DF7934"/>
    <w:rsid w:val="00E030C1"/>
    <w:rsid w:val="00E04A69"/>
    <w:rsid w:val="00E050DF"/>
    <w:rsid w:val="00E05976"/>
    <w:rsid w:val="00E05B61"/>
    <w:rsid w:val="00E06C25"/>
    <w:rsid w:val="00E12029"/>
    <w:rsid w:val="00E15DD7"/>
    <w:rsid w:val="00E17472"/>
    <w:rsid w:val="00E201B5"/>
    <w:rsid w:val="00E21620"/>
    <w:rsid w:val="00E21AE2"/>
    <w:rsid w:val="00E25539"/>
    <w:rsid w:val="00E25BC9"/>
    <w:rsid w:val="00E278BB"/>
    <w:rsid w:val="00E300E3"/>
    <w:rsid w:val="00E3531A"/>
    <w:rsid w:val="00E412BD"/>
    <w:rsid w:val="00E457F4"/>
    <w:rsid w:val="00E46809"/>
    <w:rsid w:val="00E479E9"/>
    <w:rsid w:val="00E50A23"/>
    <w:rsid w:val="00E55582"/>
    <w:rsid w:val="00E575BF"/>
    <w:rsid w:val="00E6309C"/>
    <w:rsid w:val="00E63DD4"/>
    <w:rsid w:val="00E662B4"/>
    <w:rsid w:val="00E6701A"/>
    <w:rsid w:val="00E71560"/>
    <w:rsid w:val="00E71863"/>
    <w:rsid w:val="00E77127"/>
    <w:rsid w:val="00E84F5F"/>
    <w:rsid w:val="00E86FCB"/>
    <w:rsid w:val="00E875D4"/>
    <w:rsid w:val="00E8763F"/>
    <w:rsid w:val="00E87C21"/>
    <w:rsid w:val="00E87D30"/>
    <w:rsid w:val="00E90E9F"/>
    <w:rsid w:val="00E917C4"/>
    <w:rsid w:val="00E92022"/>
    <w:rsid w:val="00E93974"/>
    <w:rsid w:val="00E93DF4"/>
    <w:rsid w:val="00E97583"/>
    <w:rsid w:val="00EA1393"/>
    <w:rsid w:val="00EA3A94"/>
    <w:rsid w:val="00EA6A7D"/>
    <w:rsid w:val="00EA7516"/>
    <w:rsid w:val="00EA7E38"/>
    <w:rsid w:val="00EB05F2"/>
    <w:rsid w:val="00EB0B35"/>
    <w:rsid w:val="00EB3A64"/>
    <w:rsid w:val="00EB4C21"/>
    <w:rsid w:val="00EB5849"/>
    <w:rsid w:val="00EB6380"/>
    <w:rsid w:val="00EC1F12"/>
    <w:rsid w:val="00EC6531"/>
    <w:rsid w:val="00ED30FE"/>
    <w:rsid w:val="00ED622D"/>
    <w:rsid w:val="00EE1AAC"/>
    <w:rsid w:val="00EE2ECD"/>
    <w:rsid w:val="00EE3B33"/>
    <w:rsid w:val="00EE3CB0"/>
    <w:rsid w:val="00EF0856"/>
    <w:rsid w:val="00EF2832"/>
    <w:rsid w:val="00EF58C4"/>
    <w:rsid w:val="00F02D68"/>
    <w:rsid w:val="00F075D2"/>
    <w:rsid w:val="00F078C4"/>
    <w:rsid w:val="00F15307"/>
    <w:rsid w:val="00F15375"/>
    <w:rsid w:val="00F16A58"/>
    <w:rsid w:val="00F21293"/>
    <w:rsid w:val="00F26647"/>
    <w:rsid w:val="00F3389F"/>
    <w:rsid w:val="00F35A71"/>
    <w:rsid w:val="00F44159"/>
    <w:rsid w:val="00F465BC"/>
    <w:rsid w:val="00F533B5"/>
    <w:rsid w:val="00F540EA"/>
    <w:rsid w:val="00F54595"/>
    <w:rsid w:val="00F553AB"/>
    <w:rsid w:val="00F55C19"/>
    <w:rsid w:val="00F56061"/>
    <w:rsid w:val="00F60269"/>
    <w:rsid w:val="00F61571"/>
    <w:rsid w:val="00F637C6"/>
    <w:rsid w:val="00F71E7E"/>
    <w:rsid w:val="00F72D14"/>
    <w:rsid w:val="00F7318E"/>
    <w:rsid w:val="00F77541"/>
    <w:rsid w:val="00F964D8"/>
    <w:rsid w:val="00F97001"/>
    <w:rsid w:val="00FA02C3"/>
    <w:rsid w:val="00FA6A93"/>
    <w:rsid w:val="00FB3C29"/>
    <w:rsid w:val="00FB789A"/>
    <w:rsid w:val="00FC1AB8"/>
    <w:rsid w:val="00FC340E"/>
    <w:rsid w:val="00FC5AB8"/>
    <w:rsid w:val="00FD08D8"/>
    <w:rsid w:val="00FD1E63"/>
    <w:rsid w:val="00FD208A"/>
    <w:rsid w:val="00FD2523"/>
    <w:rsid w:val="00FD3D3E"/>
    <w:rsid w:val="00FD5BC5"/>
    <w:rsid w:val="00FE1F66"/>
    <w:rsid w:val="00FE1FC7"/>
    <w:rsid w:val="00FE2344"/>
    <w:rsid w:val="00FF0505"/>
    <w:rsid w:val="00FF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7B4F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A1FD5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9D481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442A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442A65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42A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42A65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rsid w:val="009F3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9F3BF3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D0025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99"/>
    <w:rsid w:val="00D00252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Kommentarzeichen">
    <w:name w:val="annotation reference"/>
    <w:basedOn w:val="Absatz-Standardschriftart"/>
    <w:uiPriority w:val="99"/>
    <w:semiHidden/>
    <w:rsid w:val="008A1F0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A1F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A1F0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A1F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A1F08"/>
    <w:rPr>
      <w:rFonts w:cs="Times New Roman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E6309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C5775A"/>
    <w:rPr>
      <w:lang w:eastAsia="en-US"/>
    </w:rPr>
  </w:style>
  <w:style w:type="character" w:styleId="Link">
    <w:name w:val="Hyperlink"/>
    <w:basedOn w:val="Absatz-Standardschriftart"/>
    <w:uiPriority w:val="99"/>
    <w:unhideWhenUsed/>
    <w:rsid w:val="00D4793D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C2C9F"/>
    <w:rPr>
      <w:color w:val="800080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locked/>
    <w:rsid w:val="00AD6947"/>
    <w:rPr>
      <w:i/>
      <w:iCs/>
    </w:rPr>
  </w:style>
  <w:style w:type="character" w:styleId="Fett">
    <w:name w:val="Strong"/>
    <w:basedOn w:val="Absatz-Standardschriftart"/>
    <w:qFormat/>
    <w:locked/>
    <w:rsid w:val="00D20A78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5A7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7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059CA9-D350-FD40-AFB8-68AC7FE28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gration and infectious diseases: reasons for hospitalisation of adult asylum seekers in Basel, Switzerland</vt:lpstr>
    </vt:vector>
  </TitlesOfParts>
  <Company>USB</Company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gration and infectious diseases: reasons for hospitalisation of adult asylum seekers in Basel, Switzerland</dc:title>
  <dc:creator>Bloch-Infanger Anna Constantine</dc:creator>
  <cp:lastModifiedBy>Stefan Erb</cp:lastModifiedBy>
  <cp:revision>5</cp:revision>
  <cp:lastPrinted>2016-08-28T10:57:00Z</cp:lastPrinted>
  <dcterms:created xsi:type="dcterms:W3CDTF">2017-06-06T11:50:00Z</dcterms:created>
  <dcterms:modified xsi:type="dcterms:W3CDTF">2017-06-06T12:09:00Z</dcterms:modified>
</cp:coreProperties>
</file>